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ACE" w:rsidRPr="002A4F18" w:rsidRDefault="002A4F18" w:rsidP="00993ACE">
      <w:pPr>
        <w:tabs>
          <w:tab w:val="left" w:pos="284"/>
        </w:tabs>
        <w:rPr>
          <w:rFonts w:eastAsia="Calibri"/>
          <w:b/>
          <w:sz w:val="22"/>
          <w:szCs w:val="22"/>
          <w:lang w:eastAsia="en-US"/>
        </w:rPr>
      </w:pPr>
      <w:r w:rsidRPr="002A4F18">
        <w:rPr>
          <w:rFonts w:eastAsia="Calibri"/>
          <w:b/>
          <w:sz w:val="22"/>
          <w:szCs w:val="22"/>
          <w:lang w:eastAsia="en-US"/>
        </w:rPr>
        <w:t>Additional</w:t>
      </w:r>
      <w:r w:rsidR="009A5FD8" w:rsidRPr="002A4F18">
        <w:rPr>
          <w:rFonts w:eastAsia="Calibri"/>
          <w:b/>
          <w:sz w:val="22"/>
          <w:szCs w:val="22"/>
          <w:lang w:eastAsia="en-US"/>
        </w:rPr>
        <w:t xml:space="preserve"> file </w:t>
      </w:r>
      <w:r w:rsidR="00993ACE" w:rsidRPr="002A4F18">
        <w:rPr>
          <w:rFonts w:eastAsia="Calibri"/>
          <w:b/>
          <w:sz w:val="22"/>
          <w:szCs w:val="22"/>
          <w:lang w:eastAsia="en-US"/>
        </w:rPr>
        <w:t xml:space="preserve">1. </w:t>
      </w:r>
      <w:r w:rsidR="00993ACE" w:rsidRPr="002A4F18">
        <w:rPr>
          <w:rFonts w:eastAsia="Calibri"/>
          <w:sz w:val="22"/>
          <w:szCs w:val="22"/>
          <w:lang w:eastAsia="en-US"/>
        </w:rPr>
        <w:t>Changes in the kitchen and in the menu of restaurant following AMED criteria.</w:t>
      </w:r>
      <w:r w:rsidR="00993ACE" w:rsidRPr="002A4F18">
        <w:rPr>
          <w:rFonts w:eastAsia="Calibri"/>
          <w:b/>
          <w:sz w:val="22"/>
          <w:szCs w:val="22"/>
          <w:lang w:eastAsia="en-US"/>
        </w:rPr>
        <w:t xml:space="preserve"> </w:t>
      </w:r>
    </w:p>
    <w:tbl>
      <w:tblPr>
        <w:tblStyle w:val="Taulaambquadrcula"/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5524"/>
        <w:gridCol w:w="1866"/>
        <w:gridCol w:w="5935"/>
      </w:tblGrid>
      <w:tr w:rsidR="00993ACE" w:rsidRPr="002A4F18" w:rsidTr="00B41CE7">
        <w:trPr>
          <w:jc w:val="center"/>
        </w:trPr>
        <w:tc>
          <w:tcPr>
            <w:tcW w:w="5524" w:type="dxa"/>
            <w:vAlign w:val="center"/>
          </w:tcPr>
          <w:p w:rsidR="00993ACE" w:rsidRPr="002A4F18" w:rsidRDefault="00993ACE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AMED Criteria</w:t>
            </w:r>
          </w:p>
        </w:tc>
        <w:tc>
          <w:tcPr>
            <w:tcW w:w="1866" w:type="dxa"/>
            <w:vAlign w:val="center"/>
          </w:tcPr>
          <w:p w:rsidR="00993ACE" w:rsidRPr="002A4F18" w:rsidRDefault="00993ACE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Before intervention</w:t>
            </w:r>
          </w:p>
        </w:tc>
        <w:tc>
          <w:tcPr>
            <w:tcW w:w="5935" w:type="dxa"/>
            <w:vAlign w:val="center"/>
          </w:tcPr>
          <w:p w:rsidR="00993ACE" w:rsidRPr="002A4F18" w:rsidRDefault="00993ACE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After intervention. How achieved</w:t>
            </w:r>
          </w:p>
        </w:tc>
      </w:tr>
      <w:tr w:rsidR="00D9381A" w:rsidRPr="002A4F18" w:rsidTr="00B41CE7">
        <w:trPr>
          <w:trHeight w:val="869"/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Certification of hygienic conditions necessary to prepare food.</w:t>
            </w:r>
          </w:p>
        </w:tc>
        <w:tc>
          <w:tcPr>
            <w:tcW w:w="1866" w:type="dxa"/>
            <w:vAlign w:val="center"/>
          </w:tcPr>
          <w:p w:rsidR="00D9381A" w:rsidRPr="002A4F18" w:rsidRDefault="00B41CE7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Has already been in place</w:t>
            </w:r>
            <w:r w:rsidR="00D9381A" w:rsidRPr="002A4F18">
              <w:rPr>
                <w:rFonts w:eastAsia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Maintained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Information of AMED (healthy lifestyles and nutrition) for customers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It </w:t>
            </w:r>
            <w:proofErr w:type="gramStart"/>
            <w:r w:rsidRPr="002A4F18">
              <w:rPr>
                <w:rFonts w:eastAsia="Calibri"/>
                <w:sz w:val="22"/>
                <w:szCs w:val="22"/>
                <w:lang w:eastAsia="en-US"/>
              </w:rPr>
              <w:t>has been inserted</w:t>
            </w:r>
            <w:proofErr w:type="gramEnd"/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 in each menu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Maintenance of AMED offers, prices, for customers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It </w:t>
            </w:r>
            <w:proofErr w:type="gramStart"/>
            <w:r w:rsidRPr="002A4F18">
              <w:rPr>
                <w:rFonts w:eastAsia="Calibri"/>
                <w:sz w:val="22"/>
                <w:szCs w:val="22"/>
                <w:lang w:eastAsia="en-US"/>
              </w:rPr>
              <w:t>has been maintained</w:t>
            </w:r>
            <w:proofErr w:type="gramEnd"/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 the prices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C1E98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Olive oil to dress salads and olive oil or high oleic sunflower oil to cook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For cook, salads and garnish: olive oil.</w:t>
            </w:r>
          </w:p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For </w:t>
            </w:r>
            <w:proofErr w:type="gramStart"/>
            <w:r w:rsidRPr="002A4F18">
              <w:rPr>
                <w:rFonts w:eastAsia="Calibri"/>
                <w:sz w:val="22"/>
                <w:szCs w:val="22"/>
                <w:lang w:eastAsia="en-US"/>
              </w:rPr>
              <w:t>fried:</w:t>
            </w:r>
            <w:proofErr w:type="gramEnd"/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 high oleic sunflower oil (70% high oleic)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Vegetables and legumes provided in minimum 25% of first menu dishes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It </w:t>
            </w:r>
            <w:proofErr w:type="gramStart"/>
            <w:r w:rsidRPr="002A4F18">
              <w:rPr>
                <w:rFonts w:eastAsia="Calibri"/>
                <w:sz w:val="22"/>
                <w:szCs w:val="22"/>
                <w:lang w:eastAsia="en-US"/>
              </w:rPr>
              <w:t>has been introduced</w:t>
            </w:r>
            <w:proofErr w:type="gramEnd"/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 more than 25% of first menu dishes provided by vegetables and legumes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Whole food (bread, pastry, rice, other)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There is the option of whole pasta and rice and whole bread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Provide fish (</w:t>
            </w:r>
            <w:proofErr w:type="spellStart"/>
            <w:r w:rsidRPr="002A4F18">
              <w:rPr>
                <w:rFonts w:eastAsia="Calibri"/>
                <w:sz w:val="22"/>
                <w:szCs w:val="22"/>
                <w:lang w:eastAsia="en-US"/>
              </w:rPr>
              <w:t>oliy</w:t>
            </w:r>
            <w:proofErr w:type="spellEnd"/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 or White fish) and or seafood, or lean meat (with low fat) in minimum 50% of second menu dishes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Now, we guarantee more than 50% of second menu dishes </w:t>
            </w:r>
            <w:proofErr w:type="gramStart"/>
            <w:r w:rsidRPr="002A4F18">
              <w:rPr>
                <w:rFonts w:eastAsia="Calibri"/>
                <w:sz w:val="22"/>
                <w:szCs w:val="22"/>
                <w:lang w:eastAsia="en-US"/>
              </w:rPr>
              <w:t>are based</w:t>
            </w:r>
            <w:proofErr w:type="gramEnd"/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 on fish and lean meat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lastRenderedPageBreak/>
              <w:t>Fresh fruit (whole fruit, fruit salad, fruit brochette, other) in minimum 50% of desserts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Now, we guarantee the 50% of desserts </w:t>
            </w:r>
            <w:proofErr w:type="gramStart"/>
            <w:r w:rsidRPr="002A4F18">
              <w:rPr>
                <w:rFonts w:eastAsia="Calibri"/>
                <w:sz w:val="22"/>
                <w:szCs w:val="22"/>
                <w:lang w:eastAsia="en-US"/>
              </w:rPr>
              <w:t>are based</w:t>
            </w:r>
            <w:proofErr w:type="gramEnd"/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 on fresh fruit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Low-fat option in dairy desserts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It has been introduced the low fat option in dairy desserts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Option of wine, beer or champagne by glasses (and not only offer the whole bottle)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It can ask for a glass of wine, beer or cava/champagne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Offer of low fat culinary preparation as steaming, grill, sautéed, griddling, etc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We offer low fat culinary preparation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Fresh food, seasonal food, and locally produced food priority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We contact with local </w:t>
            </w:r>
            <w:r w:rsidR="00FF7152" w:rsidRPr="002A4F18">
              <w:rPr>
                <w:rFonts w:eastAsia="Calibri"/>
                <w:sz w:val="22"/>
                <w:szCs w:val="22"/>
                <w:lang w:eastAsia="en-US"/>
              </w:rPr>
              <w:t>producers, change some dishes increasing the fresh food, seasonal food,</w:t>
            </w: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 and locally produced food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Local and traditional dessert suggestions.</w:t>
            </w:r>
          </w:p>
        </w:tc>
        <w:tc>
          <w:tcPr>
            <w:tcW w:w="1866" w:type="dxa"/>
            <w:vAlign w:val="center"/>
          </w:tcPr>
          <w:p w:rsidR="00D9381A" w:rsidRPr="002A4F18" w:rsidRDefault="00B41CE7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Has already been in place</w:t>
            </w:r>
            <w:r w:rsidRPr="002A4F18">
              <w:rPr>
                <w:rFonts w:eastAsia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Maintained and increased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Olive oil for dressing, and present labelling of cruet (rank, type of olive, origin).</w:t>
            </w:r>
          </w:p>
        </w:tc>
        <w:tc>
          <w:tcPr>
            <w:tcW w:w="1866" w:type="dxa"/>
            <w:vAlign w:val="center"/>
          </w:tcPr>
          <w:p w:rsidR="00D9381A" w:rsidRPr="002A4F18" w:rsidRDefault="00B41CE7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Has already been in place</w:t>
            </w:r>
            <w:r w:rsidRPr="002A4F18">
              <w:rPr>
                <w:rFonts w:eastAsia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Maintained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Prioritization of vegetables and legumes garnish in second dishes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Now, we offer </w:t>
            </w:r>
            <w:r w:rsidR="00FF7152" w:rsidRPr="002A4F18">
              <w:rPr>
                <w:rFonts w:eastAsia="Calibri"/>
                <w:sz w:val="22"/>
                <w:szCs w:val="22"/>
                <w:lang w:eastAsia="en-US"/>
              </w:rPr>
              <w:t>these criteria</w:t>
            </w:r>
            <w:r w:rsidRPr="002A4F18">
              <w:rPr>
                <w:rFonts w:eastAsia="Calibri"/>
                <w:sz w:val="22"/>
                <w:szCs w:val="22"/>
                <w:lang w:eastAsia="en-US"/>
              </w:rPr>
              <w:t>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2A4F18">
              <w:rPr>
                <w:rFonts w:eastAsia="Calibri"/>
                <w:sz w:val="22"/>
                <w:szCs w:val="22"/>
                <w:lang w:val="en-US" w:eastAsia="en-US"/>
              </w:rPr>
              <w:t>Mediterranean receipts as chef suggestions.</w:t>
            </w:r>
          </w:p>
        </w:tc>
        <w:tc>
          <w:tcPr>
            <w:tcW w:w="1866" w:type="dxa"/>
            <w:vAlign w:val="center"/>
          </w:tcPr>
          <w:p w:rsidR="00D9381A" w:rsidRPr="002A4F18" w:rsidRDefault="00B41CE7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Has already been in place</w:t>
            </w:r>
            <w:r w:rsidRPr="002A4F18">
              <w:rPr>
                <w:rFonts w:eastAsia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2A4F18">
              <w:rPr>
                <w:rFonts w:eastAsia="Calibri"/>
                <w:sz w:val="22"/>
                <w:szCs w:val="22"/>
                <w:lang w:val="en-US" w:eastAsia="en-US"/>
              </w:rPr>
              <w:t>Maintained and increased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lastRenderedPageBreak/>
              <w:t xml:space="preserve">Low fat Mediterranean main dishes in sufficient or </w:t>
            </w:r>
            <w:r w:rsidR="00FF7152" w:rsidRPr="002A4F18">
              <w:rPr>
                <w:rFonts w:eastAsia="Calibri"/>
                <w:sz w:val="22"/>
                <w:szCs w:val="22"/>
                <w:lang w:eastAsia="en-US"/>
              </w:rPr>
              <w:t>half-serving</w:t>
            </w:r>
            <w:r w:rsidRPr="002A4F18">
              <w:rPr>
                <w:rFonts w:eastAsia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We offer Mediterranean main dishes and half portion for some dishes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Offer cook dishes without salt and an alternative condiment (pepper or fragrant herbs).</w:t>
            </w:r>
          </w:p>
        </w:tc>
        <w:tc>
          <w:tcPr>
            <w:tcW w:w="1866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We offer the option cook without salt.</w:t>
            </w:r>
          </w:p>
        </w:tc>
      </w:tr>
      <w:tr w:rsidR="00D9381A" w:rsidRPr="002A4F18" w:rsidTr="00B41CE7">
        <w:trPr>
          <w:jc w:val="center"/>
        </w:trPr>
        <w:tc>
          <w:tcPr>
            <w:tcW w:w="5524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>Free-time active activities dissemination (around the restaurant, routes, etc.).</w:t>
            </w:r>
          </w:p>
        </w:tc>
        <w:tc>
          <w:tcPr>
            <w:tcW w:w="1866" w:type="dxa"/>
            <w:vAlign w:val="center"/>
          </w:tcPr>
          <w:p w:rsidR="00D9381A" w:rsidRPr="002A4F18" w:rsidRDefault="00B41CE7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Has already been in place</w:t>
            </w:r>
            <w:r w:rsidRPr="002A4F18">
              <w:rPr>
                <w:rFonts w:eastAsia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5935" w:type="dxa"/>
            <w:vAlign w:val="center"/>
          </w:tcPr>
          <w:p w:rsidR="00D9381A" w:rsidRPr="002A4F18" w:rsidRDefault="00D9381A" w:rsidP="00D9381A">
            <w:pPr>
              <w:tabs>
                <w:tab w:val="left" w:pos="284"/>
              </w:tabs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Maintained and increased: participating in Marathon of </w:t>
            </w:r>
            <w:proofErr w:type="spellStart"/>
            <w:r w:rsidRPr="002A4F18">
              <w:rPr>
                <w:rFonts w:eastAsia="Calibri"/>
                <w:sz w:val="22"/>
                <w:szCs w:val="22"/>
                <w:lang w:eastAsia="en-US"/>
              </w:rPr>
              <w:t>Priorat</w:t>
            </w:r>
            <w:proofErr w:type="spellEnd"/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2A4F18">
              <w:rPr>
                <w:rFonts w:eastAsia="Calibri"/>
                <w:sz w:val="22"/>
                <w:szCs w:val="22"/>
                <w:lang w:eastAsia="en-US"/>
              </w:rPr>
              <w:t>Foodball</w:t>
            </w:r>
            <w:proofErr w:type="spellEnd"/>
            <w:r w:rsidRPr="002A4F18">
              <w:rPr>
                <w:rFonts w:eastAsia="Calibri"/>
                <w:sz w:val="22"/>
                <w:szCs w:val="22"/>
                <w:lang w:eastAsia="en-US"/>
              </w:rPr>
              <w:t xml:space="preserve"> stay, etc.</w:t>
            </w:r>
          </w:p>
        </w:tc>
      </w:tr>
    </w:tbl>
    <w:p w:rsidR="00993ACE" w:rsidRPr="002A4F18" w:rsidRDefault="00993ACE" w:rsidP="00D9381A">
      <w:pPr>
        <w:tabs>
          <w:tab w:val="left" w:pos="284"/>
        </w:tabs>
        <w:jc w:val="center"/>
        <w:rPr>
          <w:rFonts w:eastAsia="Calibri"/>
          <w:sz w:val="22"/>
          <w:szCs w:val="22"/>
          <w:lang w:eastAsia="en-US"/>
        </w:rPr>
      </w:pPr>
      <w:bookmarkStart w:id="0" w:name="_GoBack"/>
      <w:bookmarkEnd w:id="0"/>
    </w:p>
    <w:p w:rsidR="00533FF4" w:rsidRPr="002A4F18" w:rsidRDefault="00533FF4" w:rsidP="00D9381A">
      <w:pPr>
        <w:jc w:val="center"/>
        <w:rPr>
          <w:sz w:val="22"/>
          <w:szCs w:val="22"/>
        </w:rPr>
      </w:pPr>
    </w:p>
    <w:sectPr w:rsidR="00533FF4" w:rsidRPr="002A4F18" w:rsidSect="00993AC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1NzMwNDcxNjQ3MDJW0lEKTi0uzszPAykwrAUASwoIrSwAAAA="/>
  </w:docVars>
  <w:rsids>
    <w:rsidRoot w:val="00993ACE"/>
    <w:rsid w:val="002A4F18"/>
    <w:rsid w:val="00533FF4"/>
    <w:rsid w:val="00601E25"/>
    <w:rsid w:val="00993ACE"/>
    <w:rsid w:val="009A5FD8"/>
    <w:rsid w:val="00B41CE7"/>
    <w:rsid w:val="00D9381A"/>
    <w:rsid w:val="00DC1E98"/>
    <w:rsid w:val="00E25E2A"/>
    <w:rsid w:val="00FF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F804A9E-F1C3-4E57-934A-9C8776D0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A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993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ia">
    <w:name w:val="line number"/>
    <w:basedOn w:val="Tipusdelletraperdefectedelpargraf"/>
    <w:uiPriority w:val="99"/>
    <w:semiHidden/>
    <w:unhideWhenUsed/>
    <w:rsid w:val="00993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6</Words>
  <Characters>2291</Characters>
  <Application>Microsoft Office Word</Application>
  <DocSecurity>0</DocSecurity>
  <Lines>19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ía Tarro Sánchez</dc:creator>
  <cp:lastModifiedBy>Lucía Tarro Sánchez</cp:lastModifiedBy>
  <cp:revision>6</cp:revision>
  <dcterms:created xsi:type="dcterms:W3CDTF">2016-09-01T07:08:00Z</dcterms:created>
  <dcterms:modified xsi:type="dcterms:W3CDTF">2017-04-25T06:50:00Z</dcterms:modified>
</cp:coreProperties>
</file>